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1FF45FFE" w:rsidR="00994A3D" w:rsidRDefault="00654E8F" w:rsidP="00635C52">
      <w:pPr>
        <w:pStyle w:val="1"/>
        <w:keepNext/>
      </w:pPr>
      <w:r w:rsidRPr="00994A3D">
        <w:t>Supplementary Figures and Tables</w:t>
      </w:r>
    </w:p>
    <w:p w14:paraId="7D134C11" w14:textId="6D9AA2A4" w:rsidR="002E38FC" w:rsidRDefault="002E38FC" w:rsidP="002E38FC">
      <w:pPr>
        <w:pStyle w:val="2"/>
      </w:pPr>
      <w:r w:rsidRPr="00983796">
        <w:t xml:space="preserve">Supplementary </w:t>
      </w:r>
      <w:r>
        <w:t>Tables S1</w:t>
      </w:r>
    </w:p>
    <w:tbl>
      <w:tblPr>
        <w:tblW w:w="13195" w:type="dxa"/>
        <w:tblLook w:val="04A0" w:firstRow="1" w:lastRow="0" w:firstColumn="1" w:lastColumn="0" w:noHBand="0" w:noVBand="1"/>
      </w:tblPr>
      <w:tblGrid>
        <w:gridCol w:w="2127"/>
        <w:gridCol w:w="2260"/>
        <w:gridCol w:w="1239"/>
        <w:gridCol w:w="285"/>
        <w:gridCol w:w="2260"/>
        <w:gridCol w:w="1239"/>
        <w:gridCol w:w="285"/>
        <w:gridCol w:w="2260"/>
        <w:gridCol w:w="1240"/>
      </w:tblGrid>
      <w:tr w:rsidR="00635D58" w:rsidRPr="00635D58" w14:paraId="3F987153" w14:textId="77777777" w:rsidTr="00635D58">
        <w:trPr>
          <w:trHeight w:val="243"/>
        </w:trPr>
        <w:tc>
          <w:tcPr>
            <w:tcW w:w="13195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D74D" w14:textId="60CADC8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Table S1 Multivariable logistic regression analysis of the association between serum uric acid and metabolic syndrome</w:t>
            </w:r>
            <w:r w:rsidR="0018570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(NCEP-ATP III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).</w:t>
            </w:r>
          </w:p>
        </w:tc>
      </w:tr>
      <w:tr w:rsidR="00185704" w:rsidRPr="00635D58" w14:paraId="1194EE0E" w14:textId="77777777" w:rsidTr="00185704">
        <w:trPr>
          <w:trHeight w:val="235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405A83" w14:textId="77777777" w:rsidR="00635D58" w:rsidRPr="002C1A25" w:rsidRDefault="00635D58" w:rsidP="00635D5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2C1A2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349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39DD" w14:textId="77777777" w:rsidR="00635D58" w:rsidRPr="00635D58" w:rsidRDefault="00635D58" w:rsidP="00635D5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odel1</w:t>
            </w:r>
          </w:p>
        </w:tc>
        <w:tc>
          <w:tcPr>
            <w:tcW w:w="2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D12B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349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21816" w14:textId="77777777" w:rsidR="00635D58" w:rsidRPr="00635D58" w:rsidRDefault="00635D58" w:rsidP="00635D5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odel2</w:t>
            </w:r>
          </w:p>
        </w:tc>
        <w:tc>
          <w:tcPr>
            <w:tcW w:w="2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1068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349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4EE7" w14:textId="77777777" w:rsidR="00635D58" w:rsidRPr="00635D58" w:rsidRDefault="00635D58" w:rsidP="00635D5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odel3</w:t>
            </w:r>
          </w:p>
        </w:tc>
      </w:tr>
      <w:tr w:rsidR="00635D58" w:rsidRPr="00635D58" w14:paraId="1745294E" w14:textId="77777777" w:rsidTr="00185704">
        <w:trPr>
          <w:trHeight w:val="243"/>
        </w:trPr>
        <w:tc>
          <w:tcPr>
            <w:tcW w:w="2127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7D4569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</w:pPr>
          </w:p>
        </w:tc>
        <w:tc>
          <w:tcPr>
            <w:tcW w:w="22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C9B11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R</w:t>
            </w:r>
            <w:r w:rsidRPr="00635D58">
              <w:rPr>
                <w:rFonts w:ascii="等线" w:eastAsia="等线" w:hAnsi="等线" w:cs="Times New Roman" w:hint="eastAsia"/>
                <w:b/>
                <w:bCs/>
                <w:color w:val="000000"/>
                <w:szCs w:val="24"/>
                <w:lang w:eastAsia="zh-CN"/>
              </w:rPr>
              <w:t>（</w:t>
            </w: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95%CI</w:t>
            </w:r>
            <w:r w:rsidRPr="00635D58">
              <w:rPr>
                <w:rFonts w:ascii="等线" w:eastAsia="等线" w:hAnsi="等线" w:cs="Times New Roman" w:hint="eastAsia"/>
                <w:b/>
                <w:bCs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123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5D7C8" w14:textId="77896BB8" w:rsidR="00635D58" w:rsidRPr="00635D58" w:rsidRDefault="002C1A25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="00635D58" w:rsidRPr="00635D58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="00635D58"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lue</w:t>
            </w:r>
          </w:p>
        </w:tc>
        <w:tc>
          <w:tcPr>
            <w:tcW w:w="2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F031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</w:pP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  <w:t xml:space="preserve">　</w:t>
            </w:r>
          </w:p>
        </w:tc>
        <w:tc>
          <w:tcPr>
            <w:tcW w:w="22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26E27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R</w:t>
            </w:r>
            <w:r w:rsidRPr="00635D58">
              <w:rPr>
                <w:rFonts w:ascii="等线" w:eastAsia="等线" w:hAnsi="等线" w:cs="Times New Roman" w:hint="eastAsia"/>
                <w:b/>
                <w:bCs/>
                <w:color w:val="000000"/>
                <w:szCs w:val="24"/>
                <w:lang w:eastAsia="zh-CN"/>
              </w:rPr>
              <w:t>（</w:t>
            </w: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95%CI</w:t>
            </w:r>
            <w:r w:rsidRPr="00635D58">
              <w:rPr>
                <w:rFonts w:ascii="等线" w:eastAsia="等线" w:hAnsi="等线" w:cs="Times New Roman" w:hint="eastAsia"/>
                <w:b/>
                <w:bCs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123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8ACA6" w14:textId="68E36AE9" w:rsidR="00635D58" w:rsidRPr="00635D58" w:rsidRDefault="002C1A25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="00635D58" w:rsidRPr="00635D58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="00635D58"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lue</w:t>
            </w:r>
          </w:p>
        </w:tc>
        <w:tc>
          <w:tcPr>
            <w:tcW w:w="2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45E75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</w:pP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u w:val="single"/>
                <w:lang w:eastAsia="zh-CN"/>
              </w:rPr>
              <w:t xml:space="preserve">　</w:t>
            </w:r>
          </w:p>
        </w:tc>
        <w:tc>
          <w:tcPr>
            <w:tcW w:w="226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759D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R</w:t>
            </w:r>
            <w:r w:rsidRPr="00635D58">
              <w:rPr>
                <w:rFonts w:ascii="等线" w:eastAsia="等线" w:hAnsi="等线" w:cs="Times New Roman" w:hint="eastAsia"/>
                <w:b/>
                <w:bCs/>
                <w:color w:val="000000"/>
                <w:szCs w:val="24"/>
                <w:lang w:eastAsia="zh-CN"/>
              </w:rPr>
              <w:t>（</w:t>
            </w:r>
            <w:r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95%CI</w:t>
            </w:r>
            <w:r w:rsidRPr="00635D58">
              <w:rPr>
                <w:rFonts w:ascii="等线" w:eastAsia="等线" w:hAnsi="等线" w:cs="Times New Roman" w:hint="eastAsia"/>
                <w:b/>
                <w:bCs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123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4C9FA" w14:textId="6DF67471" w:rsidR="00635D58" w:rsidRPr="00635D58" w:rsidRDefault="002C1A25" w:rsidP="00635D5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="00635D58" w:rsidRPr="00635D58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 w:rsidR="00635D58" w:rsidRPr="00635D5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lue</w:t>
            </w:r>
          </w:p>
        </w:tc>
      </w:tr>
      <w:tr w:rsidR="00635D58" w:rsidRPr="00635D58" w14:paraId="3CFFE477" w14:textId="77777777" w:rsidTr="002C1A25">
        <w:trPr>
          <w:trHeight w:val="243"/>
        </w:trPr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52A0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UA per10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B44A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1.05 (1.01~1.1)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77DD" w14:textId="77777777" w:rsidR="00635D58" w:rsidRPr="00635D58" w:rsidRDefault="00635D58" w:rsidP="002C1A2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0.008</w:t>
            </w:r>
          </w:p>
        </w:tc>
        <w:tc>
          <w:tcPr>
            <w:tcW w:w="2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323A" w14:textId="77777777" w:rsidR="00635D58" w:rsidRPr="00635D58" w:rsidRDefault="00635D58" w:rsidP="00635D58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5DA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1.12 (1.06~1.19)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5A4F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2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78CA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D364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1.12 (1.06~1.19)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A6D3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635D58" w:rsidRPr="00635D58" w14:paraId="580340EB" w14:textId="77777777" w:rsidTr="002C1A25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6DB7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Hyperuricem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E011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5.67 (2.47~13.01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DD2C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2912B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CA3B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6.42 (2.68~15.38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60855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A88FB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F8CC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6.97 (2.79~17.41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68E70" w14:textId="77777777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635D58" w:rsidRPr="00635D58" w14:paraId="5F9EED9F" w14:textId="77777777" w:rsidTr="002C1A25">
        <w:trPr>
          <w:trHeight w:val="243"/>
        </w:trPr>
        <w:tc>
          <w:tcPr>
            <w:tcW w:w="13195" w:type="dxa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DE563C" w14:textId="63D5612A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Model</w:t>
            </w:r>
            <w:r w:rsidR="002C1A2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1:no adjusted;</w:t>
            </w:r>
          </w:p>
        </w:tc>
      </w:tr>
      <w:tr w:rsidR="00635D58" w:rsidRPr="00635D58" w14:paraId="2971FF3E" w14:textId="77777777" w:rsidTr="002C1A25">
        <w:trPr>
          <w:trHeight w:val="243"/>
        </w:trPr>
        <w:tc>
          <w:tcPr>
            <w:tcW w:w="13195" w:type="dxa"/>
            <w:gridSpan w:val="9"/>
            <w:shd w:val="clear" w:color="auto" w:fill="auto"/>
            <w:noWrap/>
            <w:vAlign w:val="bottom"/>
            <w:hideMark/>
          </w:tcPr>
          <w:p w14:paraId="6F0EE4F2" w14:textId="5D21BE99" w:rsidR="00635D58" w:rsidRPr="00635D58" w:rsidRDefault="00635D58" w:rsidP="00635D5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Model</w:t>
            </w:r>
            <w:r w:rsidR="002C1A2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2:</w:t>
            </w:r>
            <w:r w:rsidR="0018570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adjusted for age,</w:t>
            </w:r>
            <w:r w:rsidR="0018570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2C1A25">
              <w:rPr>
                <w:rFonts w:eastAsia="等线" w:cs="Times New Roman"/>
                <w:color w:val="000000"/>
                <w:szCs w:val="24"/>
                <w:lang w:eastAsia="zh-CN"/>
              </w:rPr>
              <w:t>and sex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;</w:t>
            </w:r>
          </w:p>
        </w:tc>
      </w:tr>
      <w:tr w:rsidR="00635D58" w:rsidRPr="00635D58" w14:paraId="2D4B2E9A" w14:textId="77777777" w:rsidTr="002C1A25">
        <w:trPr>
          <w:trHeight w:val="243"/>
        </w:trPr>
        <w:tc>
          <w:tcPr>
            <w:tcW w:w="13195" w:type="dxa"/>
            <w:gridSpan w:val="9"/>
            <w:shd w:val="clear" w:color="auto" w:fill="auto"/>
            <w:noWrap/>
            <w:vAlign w:val="bottom"/>
            <w:hideMark/>
          </w:tcPr>
          <w:p w14:paraId="1559B396" w14:textId="6A01C348" w:rsidR="002C1A25" w:rsidRPr="002C1A25" w:rsidRDefault="00635D58" w:rsidP="002C1A2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Model</w:t>
            </w:r>
            <w:r w:rsidR="002C1A2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3:</w:t>
            </w:r>
            <w:r w:rsidR="0018570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adjusted for age,</w:t>
            </w:r>
            <w:r w:rsidR="0018570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2C1A25">
              <w:rPr>
                <w:rFonts w:eastAsia="等线" w:cs="Times New Roman"/>
                <w:color w:val="000000"/>
                <w:szCs w:val="24"/>
                <w:lang w:eastAsia="zh-CN"/>
              </w:rPr>
              <w:t>sex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,</w:t>
            </w:r>
            <w:r w:rsidR="0018570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white blood cell,</w:t>
            </w:r>
            <w:r w:rsidR="0018570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albumin,</w:t>
            </w:r>
            <w:r w:rsidR="0018570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cholesterol;</w:t>
            </w:r>
            <w:r w:rsidR="002C1A2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</w:tr>
      <w:tr w:rsidR="002C1A25" w:rsidRPr="00635D58" w14:paraId="1E34272A" w14:textId="77777777" w:rsidTr="002C1A25">
        <w:trPr>
          <w:trHeight w:val="243"/>
        </w:trPr>
        <w:tc>
          <w:tcPr>
            <w:tcW w:w="13195" w:type="dxa"/>
            <w:gridSpan w:val="9"/>
            <w:shd w:val="clear" w:color="auto" w:fill="auto"/>
            <w:noWrap/>
            <w:vAlign w:val="bottom"/>
          </w:tcPr>
          <w:p w14:paraId="2CB45BD8" w14:textId="73CDA43A" w:rsidR="002C1A25" w:rsidRPr="00635D58" w:rsidRDefault="002C1A25" w:rsidP="002C1A2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C1A2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Abbreviations: </w:t>
            </w:r>
            <w:r w:rsidRPr="00635D58">
              <w:rPr>
                <w:rFonts w:eastAsia="等线" w:cs="Times New Roman"/>
                <w:color w:val="000000"/>
                <w:szCs w:val="24"/>
                <w:lang w:eastAsia="zh-CN"/>
              </w:rPr>
              <w:t>NCEP-ATP III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, </w:t>
            </w:r>
            <w:r w:rsidRPr="002C1A25">
              <w:rPr>
                <w:rFonts w:eastAsia="等线" w:cs="Times New Roman"/>
                <w:color w:val="000000"/>
                <w:szCs w:val="24"/>
                <w:lang w:eastAsia="zh-CN"/>
              </w:rPr>
              <w:t>Adult Treatment Panel III of the National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2C1A25">
              <w:rPr>
                <w:rFonts w:eastAsia="等线" w:cs="Times New Roman"/>
                <w:color w:val="000000"/>
                <w:szCs w:val="24"/>
                <w:lang w:eastAsia="zh-CN"/>
              </w:rPr>
              <w:t>Cholesterol Education Program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; UA, uric acid; </w:t>
            </w:r>
            <w:r w:rsidRPr="002C1A2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CI,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c</w:t>
            </w:r>
            <w:r w:rsidRPr="002C1A25">
              <w:rPr>
                <w:rFonts w:eastAsia="等线" w:cs="Times New Roman"/>
                <w:color w:val="000000"/>
                <w:szCs w:val="24"/>
                <w:lang w:eastAsia="zh-CN"/>
              </w:rPr>
              <w:t>onﬁdence interval; OR, odds ratios;</w:t>
            </w:r>
          </w:p>
        </w:tc>
      </w:tr>
    </w:tbl>
    <w:p w14:paraId="605E5F51" w14:textId="1B14AE0B" w:rsidR="003433C4" w:rsidRDefault="003433C4" w:rsidP="003433C4"/>
    <w:p w14:paraId="03658EE0" w14:textId="6A26E7A9" w:rsidR="00185704" w:rsidRDefault="00185704" w:rsidP="003433C4"/>
    <w:p w14:paraId="719238C0" w14:textId="11980F58" w:rsidR="00185704" w:rsidRDefault="00185704" w:rsidP="003433C4"/>
    <w:p w14:paraId="11916489" w14:textId="11CA8CC7" w:rsidR="00185704" w:rsidRDefault="00185704" w:rsidP="003433C4"/>
    <w:p w14:paraId="228759D4" w14:textId="3D8DE1F2" w:rsidR="00185704" w:rsidRDefault="00185704" w:rsidP="003433C4"/>
    <w:p w14:paraId="0721E925" w14:textId="3AF9D6F5" w:rsidR="00185704" w:rsidRDefault="00185704" w:rsidP="003433C4"/>
    <w:p w14:paraId="1DB8366B" w14:textId="3F0C704D" w:rsidR="00185704" w:rsidRDefault="00185704" w:rsidP="003433C4"/>
    <w:p w14:paraId="5B3D141C" w14:textId="513963B7" w:rsidR="00185704" w:rsidRDefault="00185704" w:rsidP="003433C4"/>
    <w:p w14:paraId="21B352C0" w14:textId="77777777" w:rsidR="00185704" w:rsidRPr="003433C4" w:rsidRDefault="00185704" w:rsidP="003433C4"/>
    <w:p w14:paraId="1A7D9066" w14:textId="25FC1C36" w:rsidR="008045F9" w:rsidRDefault="008045F9" w:rsidP="008045F9">
      <w:pPr>
        <w:pStyle w:val="2"/>
      </w:pPr>
      <w:r w:rsidRPr="00983796">
        <w:t xml:space="preserve">Supplementary </w:t>
      </w:r>
      <w:r>
        <w:t>Tables S2</w:t>
      </w:r>
    </w:p>
    <w:p w14:paraId="53D2FE23" w14:textId="606C593B" w:rsidR="008045F9" w:rsidRDefault="008045F9" w:rsidP="008045F9"/>
    <w:tbl>
      <w:tblPr>
        <w:tblW w:w="14872" w:type="dxa"/>
        <w:tblInd w:w="-548" w:type="dxa"/>
        <w:tblLook w:val="04A0" w:firstRow="1" w:lastRow="0" w:firstColumn="1" w:lastColumn="0" w:noHBand="0" w:noVBand="1"/>
      </w:tblPr>
      <w:tblGrid>
        <w:gridCol w:w="1979"/>
        <w:gridCol w:w="1445"/>
        <w:gridCol w:w="1008"/>
        <w:gridCol w:w="233"/>
        <w:gridCol w:w="1445"/>
        <w:gridCol w:w="937"/>
        <w:gridCol w:w="233"/>
        <w:gridCol w:w="1445"/>
        <w:gridCol w:w="937"/>
        <w:gridCol w:w="233"/>
        <w:gridCol w:w="1445"/>
        <w:gridCol w:w="908"/>
        <w:gridCol w:w="233"/>
        <w:gridCol w:w="1445"/>
        <w:gridCol w:w="937"/>
        <w:gridCol w:w="9"/>
      </w:tblGrid>
      <w:tr w:rsidR="00185704" w:rsidRPr="000359AF" w14:paraId="5DD95AF4" w14:textId="77777777" w:rsidTr="000359AF">
        <w:trPr>
          <w:trHeight w:val="232"/>
        </w:trPr>
        <w:tc>
          <w:tcPr>
            <w:tcW w:w="14872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D474" w14:textId="1FC74F21" w:rsidR="00185704" w:rsidRPr="008C6BB8" w:rsidRDefault="00185704" w:rsidP="008C78E9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C6BB8">
              <w:rPr>
                <w:rFonts w:eastAsia="等线" w:cs="Times New Roman"/>
                <w:color w:val="000000"/>
                <w:szCs w:val="24"/>
                <w:lang w:eastAsia="zh-CN"/>
              </w:rPr>
              <w:t>Table S2 Multivariable logistic regression analysis of the association between serum uric acid and metabolic syndrome.</w:t>
            </w:r>
          </w:p>
        </w:tc>
      </w:tr>
      <w:tr w:rsidR="00185704" w:rsidRPr="000359AF" w14:paraId="127E868D" w14:textId="77777777" w:rsidTr="000359AF">
        <w:trPr>
          <w:gridAfter w:val="1"/>
          <w:wAfter w:w="9" w:type="dxa"/>
          <w:trHeight w:val="224"/>
        </w:trPr>
        <w:tc>
          <w:tcPr>
            <w:tcW w:w="1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83234C" w14:textId="7777777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riables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0097" w14:textId="6BA2A831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odel</w:t>
            </w:r>
            <w:r w:rsidR="000359AF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5C94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14452" w14:textId="5A1B450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odel</w:t>
            </w:r>
            <w:r w:rsidR="000359AF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0496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BFA4" w14:textId="633406AA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odel</w:t>
            </w:r>
            <w:r w:rsidR="000359AF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C58D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9D4B" w14:textId="7E0B89E0" w:rsidR="00185704" w:rsidRPr="000359AF" w:rsidRDefault="000359AF" w:rsidP="008C78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</w:t>
            </w:r>
            <w:r w:rsidR="00185704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del</w:t>
            </w: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="00185704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35BE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7849" w14:textId="475BD032" w:rsidR="00185704" w:rsidRPr="000359AF" w:rsidRDefault="000359AF" w:rsidP="008C78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</w:t>
            </w:r>
            <w:r w:rsidR="00185704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del</w:t>
            </w: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</w:t>
            </w:r>
            <w:r w:rsidR="00185704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5</w:t>
            </w:r>
          </w:p>
        </w:tc>
      </w:tr>
      <w:tr w:rsidR="00185704" w:rsidRPr="000359AF" w14:paraId="085B10FB" w14:textId="77777777" w:rsidTr="000359AF">
        <w:trPr>
          <w:gridAfter w:val="1"/>
          <w:wAfter w:w="13" w:type="dxa"/>
          <w:trHeight w:val="232"/>
        </w:trPr>
        <w:tc>
          <w:tcPr>
            <w:tcW w:w="1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C96C8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u w:val="single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2D1D" w14:textId="48283740" w:rsidR="00185704" w:rsidRPr="000359AF" w:rsidRDefault="00185704" w:rsidP="000359A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(</w:t>
            </w:r>
            <w:proofErr w:type="gramEnd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95%CI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49770" w14:textId="32752782" w:rsidR="00185704" w:rsidRPr="000359AF" w:rsidRDefault="000359AF" w:rsidP="000359A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 xml:space="preserve">p </w:t>
            </w:r>
            <w:r w:rsidR="00185704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27EBA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u w:val="single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u w:val="single"/>
                <w:lang w:eastAsia="zh-CN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651E" w14:textId="49DC68B8" w:rsidR="00185704" w:rsidRPr="000359AF" w:rsidRDefault="00185704" w:rsidP="000359A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(</w:t>
            </w:r>
            <w:proofErr w:type="gramEnd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95%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52A7C" w14:textId="0AC2E58A" w:rsidR="00185704" w:rsidRPr="000359AF" w:rsidRDefault="000359AF" w:rsidP="000359A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 xml:space="preserve">p </w:t>
            </w:r>
            <w:r w:rsidR="00185704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B90D2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u w:val="single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u w:val="single"/>
                <w:lang w:eastAsia="zh-CN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FCE7" w14:textId="27AA25D9" w:rsidR="00185704" w:rsidRPr="000359AF" w:rsidRDefault="00185704" w:rsidP="000359A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(</w:t>
            </w:r>
            <w:proofErr w:type="gramEnd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95%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BF140" w14:textId="6E411668" w:rsidR="00185704" w:rsidRPr="000359AF" w:rsidRDefault="000359AF" w:rsidP="000359A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 xml:space="preserve">p </w:t>
            </w:r>
            <w:r w:rsidR="00185704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2FB18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u w:val="single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u w:val="single"/>
                <w:lang w:eastAsia="zh-CN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D7C4F" w14:textId="457AC8DA" w:rsidR="00185704" w:rsidRPr="000359AF" w:rsidRDefault="00185704" w:rsidP="000359A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(</w:t>
            </w:r>
            <w:proofErr w:type="gramEnd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95%CI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A1F0" w14:textId="78E68BD9" w:rsidR="00185704" w:rsidRPr="000359AF" w:rsidRDefault="000359AF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  <w:r w:rsidR="00185704" w:rsidRPr="000359AF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 xml:space="preserve"> </w:t>
            </w:r>
            <w:r w:rsidR="00185704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e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F59B7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58250" w14:textId="127836EE" w:rsidR="00185704" w:rsidRPr="000359AF" w:rsidRDefault="00185704" w:rsidP="000359A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OR(</w:t>
            </w:r>
            <w:proofErr w:type="gramEnd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95%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195E" w14:textId="3F8FFFC4" w:rsidR="00185704" w:rsidRPr="000359AF" w:rsidRDefault="000359AF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p</w:t>
            </w:r>
            <w:r w:rsidR="00185704" w:rsidRPr="000359AF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 xml:space="preserve"> </w:t>
            </w:r>
            <w:r w:rsidR="00185704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lue</w:t>
            </w:r>
          </w:p>
        </w:tc>
      </w:tr>
      <w:tr w:rsidR="00185704" w:rsidRPr="000359AF" w14:paraId="41B065C6" w14:textId="77777777" w:rsidTr="000359AF">
        <w:trPr>
          <w:gridAfter w:val="1"/>
          <w:wAfter w:w="13" w:type="dxa"/>
          <w:trHeight w:val="232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1AE4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Uric acid </w:t>
            </w:r>
          </w:p>
          <w:p w14:paraId="2DBF6F07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per10 </w:t>
            </w:r>
            <w:proofErr w:type="spellStart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umol</w:t>
            </w:r>
            <w:proofErr w:type="spellEnd"/>
            <w:r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/L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1CFC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1.04 (1.01~1.0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C74B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   &lt;0.0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3042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2DAB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1.09 (1.04~1.1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BCDC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FF31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C848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1.09 (1.04~1.1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E98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55AF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DCD8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1.09 (1.04~1.14)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39DB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   &lt;0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274E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1.09 (1.04~1.1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9D45" w14:textId="77777777" w:rsidR="00185704" w:rsidRPr="000359AF" w:rsidRDefault="00185704" w:rsidP="008C78E9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185704" w:rsidRPr="000359AF" w14:paraId="314E10BC" w14:textId="77777777" w:rsidTr="000359AF">
        <w:trPr>
          <w:gridAfter w:val="1"/>
          <w:wAfter w:w="13" w:type="dxa"/>
          <w:trHeight w:val="232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3845" w14:textId="53DC0B59" w:rsidR="00185704" w:rsidRPr="000359AF" w:rsidRDefault="000359AF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</w:t>
            </w:r>
            <w:r w:rsidR="00185704" w:rsidRPr="000359AF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ubgroup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72A6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45D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7995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FBC9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F966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C4C7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77A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FD59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2ADA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E023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6AC4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C90E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EE7B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E111" w14:textId="77777777" w:rsidR="00185704" w:rsidRPr="000359AF" w:rsidRDefault="00185704" w:rsidP="008C78E9">
            <w:pPr>
              <w:spacing w:before="0"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185704" w:rsidRPr="000359AF" w14:paraId="77C86D83" w14:textId="77777777" w:rsidTr="000359AF">
        <w:trPr>
          <w:gridAfter w:val="1"/>
          <w:wAfter w:w="9" w:type="dxa"/>
          <w:trHeight w:val="232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C1AF" w14:textId="77777777" w:rsidR="00185704" w:rsidRPr="000359AF" w:rsidRDefault="00185704" w:rsidP="000359AF">
            <w:pPr>
              <w:spacing w:before="0" w:after="0"/>
              <w:ind w:firstLineChars="50" w:firstLine="11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Normouricemia</w:t>
            </w:r>
            <w:proofErr w:type="spellEnd"/>
          </w:p>
        </w:tc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11B1" w14:textId="7777777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9934" w14:textId="7777777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3AEE" w14:textId="7777777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8A8A" w14:textId="7777777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8DF4" w14:textId="7777777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7780" w14:textId="7777777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2345" w14:textId="7777777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E9A2" w14:textId="7777777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9DFB" w14:textId="77777777" w:rsidR="00185704" w:rsidRPr="000359AF" w:rsidRDefault="00185704" w:rsidP="008C78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reference</w:t>
            </w:r>
          </w:p>
        </w:tc>
      </w:tr>
      <w:tr w:rsidR="00185704" w:rsidRPr="000359AF" w14:paraId="1828C7BD" w14:textId="77777777" w:rsidTr="000359AF">
        <w:trPr>
          <w:gridAfter w:val="1"/>
          <w:wAfter w:w="13" w:type="dxa"/>
          <w:trHeight w:val="232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E37CB" w14:textId="77777777" w:rsidR="00185704" w:rsidRPr="000359AF" w:rsidRDefault="00185704" w:rsidP="000359AF">
            <w:pPr>
              <w:spacing w:before="0" w:after="0"/>
              <w:ind w:firstLineChars="50" w:firstLine="11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Hyperuricemia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54AB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3.52 (1.88~6.5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E981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   &lt;0.001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DDB59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A4F3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3.87 (1.99~7.51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8B9EB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15CB0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DB07E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4.01 (2.02~7.99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A279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C77D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BD7C" w14:textId="4F6F129C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4.03 (2</w:t>
            </w:r>
            <w:r w:rsidR="001D1E33"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~8.11)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404EE" w14:textId="77777777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    &lt;0.00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DF1DB" w14:textId="01845414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4.02 (2</w:t>
            </w:r>
            <w:r w:rsidR="001D1E33"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.00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~8.1</w:t>
            </w:r>
            <w:r w:rsidR="001D1E33"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43EC5" w14:textId="77777777" w:rsidR="00185704" w:rsidRPr="000359AF" w:rsidRDefault="00185704" w:rsidP="008C78E9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185704" w:rsidRPr="000359AF" w14:paraId="1AFAA6D4" w14:textId="77777777" w:rsidTr="000359AF">
        <w:trPr>
          <w:trHeight w:val="232"/>
        </w:trPr>
        <w:tc>
          <w:tcPr>
            <w:tcW w:w="14872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4BAA" w14:textId="0D5029AF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Model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1:no adjusted;</w:t>
            </w:r>
          </w:p>
        </w:tc>
      </w:tr>
      <w:tr w:rsidR="00185704" w:rsidRPr="000359AF" w14:paraId="2E3A2A5B" w14:textId="77777777" w:rsidTr="000359AF">
        <w:trPr>
          <w:trHeight w:val="232"/>
        </w:trPr>
        <w:tc>
          <w:tcPr>
            <w:tcW w:w="1487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66A" w14:textId="575BD4DC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Model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2: adjusted for age, </w:t>
            </w:r>
            <w:r w:rsidR="000359AF"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and sex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;</w:t>
            </w:r>
          </w:p>
        </w:tc>
      </w:tr>
      <w:tr w:rsidR="00185704" w:rsidRPr="000359AF" w14:paraId="70710270" w14:textId="77777777" w:rsidTr="000359AF">
        <w:trPr>
          <w:trHeight w:val="232"/>
        </w:trPr>
        <w:tc>
          <w:tcPr>
            <w:tcW w:w="1487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A13B" w14:textId="7901D98B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Model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: adjusted for age, 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>sex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, white blood cell, 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lbumin, 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>and c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holesterol;</w:t>
            </w:r>
          </w:p>
        </w:tc>
      </w:tr>
      <w:tr w:rsidR="00185704" w:rsidRPr="000359AF" w14:paraId="132D95E0" w14:textId="77777777" w:rsidTr="000359AF">
        <w:trPr>
          <w:trHeight w:val="232"/>
        </w:trPr>
        <w:tc>
          <w:tcPr>
            <w:tcW w:w="1487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70C2" w14:textId="570394F1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Model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4: adjusted for model 3 plus eGFR, Lymphocyte count, 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>and a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lcohol consumption;</w:t>
            </w:r>
          </w:p>
        </w:tc>
      </w:tr>
      <w:tr w:rsidR="00185704" w:rsidRPr="000359AF" w14:paraId="3AD382E0" w14:textId="77777777" w:rsidTr="000359AF">
        <w:trPr>
          <w:trHeight w:val="232"/>
        </w:trPr>
        <w:tc>
          <w:tcPr>
            <w:tcW w:w="1487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6C38" w14:textId="56987996" w:rsidR="00185704" w:rsidRPr="000359AF" w:rsidRDefault="00185704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Model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5: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adjusted for model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  <w:r w:rsidR="000359AF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lus </w:t>
            </w:r>
            <w:r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Family history of Cardiovascular diseases, Family history of Hypertensive, Family history of Type 2 diabetes mellitus;</w:t>
            </w:r>
          </w:p>
        </w:tc>
      </w:tr>
      <w:tr w:rsidR="00185704" w:rsidRPr="000359AF" w14:paraId="330D2A18" w14:textId="77777777" w:rsidTr="000359AF">
        <w:trPr>
          <w:trHeight w:val="232"/>
        </w:trPr>
        <w:tc>
          <w:tcPr>
            <w:tcW w:w="1487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9FBE" w14:textId="1237CAD1" w:rsidR="00185704" w:rsidRPr="000359AF" w:rsidRDefault="000359AF" w:rsidP="008C78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C1A25">
              <w:rPr>
                <w:rFonts w:eastAsia="等线" w:cs="Times New Roman"/>
                <w:color w:val="000000"/>
                <w:szCs w:val="24"/>
                <w:lang w:eastAsia="zh-CN"/>
              </w:rPr>
              <w:t>Abbreviations: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185704" w:rsidRPr="000359AF">
              <w:rPr>
                <w:rFonts w:eastAsia="等线" w:cs="Times New Roman"/>
                <w:color w:val="000000"/>
                <w:sz w:val="22"/>
                <w:lang w:eastAsia="zh-CN"/>
              </w:rPr>
              <w:t>OR, odds ratios; CI, confidence interval.</w:t>
            </w:r>
          </w:p>
        </w:tc>
      </w:tr>
    </w:tbl>
    <w:p w14:paraId="37A82871" w14:textId="49244221" w:rsidR="008045F9" w:rsidRDefault="008045F9" w:rsidP="008045F9"/>
    <w:p w14:paraId="0F09C5FB" w14:textId="04FCE76F" w:rsidR="008045F9" w:rsidRDefault="008045F9" w:rsidP="008045F9"/>
    <w:p w14:paraId="7547381B" w14:textId="48405925" w:rsidR="008045F9" w:rsidRDefault="008045F9" w:rsidP="008045F9"/>
    <w:p w14:paraId="67A8CBA9" w14:textId="519A0FD3" w:rsidR="008045F9" w:rsidRDefault="008045F9" w:rsidP="008045F9"/>
    <w:p w14:paraId="1E5DEE0B" w14:textId="1481CE0D" w:rsidR="008045F9" w:rsidRDefault="008045F9" w:rsidP="008045F9"/>
    <w:p w14:paraId="52CA8916" w14:textId="3EF9EBF5" w:rsidR="008045F9" w:rsidRDefault="008045F9" w:rsidP="008045F9"/>
    <w:p w14:paraId="14DDDD1D" w14:textId="1E786379" w:rsidR="008045F9" w:rsidRDefault="008045F9" w:rsidP="008045F9"/>
    <w:p w14:paraId="0B8CECCE" w14:textId="38655821" w:rsidR="008045F9" w:rsidRDefault="008045F9" w:rsidP="008045F9"/>
    <w:p w14:paraId="3A8B619E" w14:textId="4FC4CD79" w:rsidR="005A6602" w:rsidRDefault="008045F9" w:rsidP="008045F9">
      <w:pPr>
        <w:pStyle w:val="2"/>
      </w:pPr>
      <w:r w:rsidRPr="00983796">
        <w:lastRenderedPageBreak/>
        <w:t xml:space="preserve">Supplementary </w:t>
      </w:r>
      <w:r>
        <w:t>Tables S3</w:t>
      </w:r>
    </w:p>
    <w:tbl>
      <w:tblPr>
        <w:tblW w:w="14119" w:type="dxa"/>
        <w:tblInd w:w="-15" w:type="dxa"/>
        <w:tblLook w:val="04A0" w:firstRow="1" w:lastRow="0" w:firstColumn="1" w:lastColumn="0" w:noHBand="0" w:noVBand="1"/>
      </w:tblPr>
      <w:tblGrid>
        <w:gridCol w:w="2945"/>
        <w:gridCol w:w="1675"/>
        <w:gridCol w:w="2185"/>
        <w:gridCol w:w="1703"/>
        <w:gridCol w:w="2185"/>
        <w:gridCol w:w="1429"/>
        <w:gridCol w:w="1997"/>
      </w:tblGrid>
      <w:tr w:rsidR="00E97C4B" w:rsidRPr="00E97C4B" w14:paraId="22447996" w14:textId="77777777" w:rsidTr="00E97C4B">
        <w:trPr>
          <w:trHeight w:val="287"/>
        </w:trPr>
        <w:tc>
          <w:tcPr>
            <w:tcW w:w="1411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E5EC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Table S3 Stratiﬁed analyses and interaction tests of the association between hyperuricemia and metabolic syndrome.</w:t>
            </w:r>
          </w:p>
        </w:tc>
      </w:tr>
      <w:tr w:rsidR="00E97C4B" w:rsidRPr="00E97C4B" w14:paraId="7FBA3C4A" w14:textId="77777777" w:rsidTr="00E97C4B">
        <w:trPr>
          <w:trHeight w:val="296"/>
        </w:trPr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23B8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bgroup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1478" w14:textId="546DFE0C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N </w:t>
            </w:r>
            <w:proofErr w:type="gramStart"/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event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(</w:t>
            </w:r>
            <w:proofErr w:type="gramEnd"/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%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A3C7F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rude OR (95CI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CC8C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Crude </w:t>
            </w:r>
            <w:r w:rsidRPr="00E97C4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 xml:space="preserve">p </w:t>
            </w: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lu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6ECC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dj OR (95CI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5B6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Adj </w:t>
            </w:r>
            <w:r w:rsidRPr="00E97C4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valu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2E41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for interaction</w:t>
            </w:r>
          </w:p>
        </w:tc>
      </w:tr>
      <w:tr w:rsidR="00E97C4B" w:rsidRPr="00E97C4B" w14:paraId="1CDE8AD5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EA6E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4811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804E" w14:textId="77777777" w:rsidR="00E97C4B" w:rsidRPr="00E97C4B" w:rsidRDefault="00E97C4B" w:rsidP="00E97C4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8CB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5006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CC93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E770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603</w:t>
            </w:r>
          </w:p>
        </w:tc>
      </w:tr>
      <w:tr w:rsidR="00E97C4B" w:rsidRPr="00E97C4B" w14:paraId="7D4A5D9A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A5F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Normouricemia</w:t>
            </w:r>
            <w:proofErr w:type="spellEnd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72CF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4 (4.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2FF0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E1A0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B65A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84DF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2140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05E1D012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D67B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Hyperuricemi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F822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7 (15.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2D2E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3.68 (1.02~13.3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2F39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04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A506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3.03 (0.57~16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D92F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1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993E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1FAFCCA8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EF45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14C4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6FDB" w14:textId="77777777" w:rsidR="00E97C4B" w:rsidRPr="00E97C4B" w:rsidRDefault="00E97C4B" w:rsidP="00E97C4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76E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0CC1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2121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C0BC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1824B817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1323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Normouricemia</w:t>
            </w:r>
            <w:proofErr w:type="spellEnd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1D7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4 (14.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B3EC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5774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B423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88FE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FD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6264C593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05EC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Hyperuricemi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1816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28 (35.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C64E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3.22 (1.55~6.6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6EAA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1873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3.73 (1.63~8.5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9917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F2BC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25307545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89D8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ge&lt;4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FD75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511C" w14:textId="77777777" w:rsidR="00E97C4B" w:rsidRPr="00E97C4B" w:rsidRDefault="00E97C4B" w:rsidP="00E97C4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96AF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68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93EE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00F5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148</w:t>
            </w:r>
          </w:p>
        </w:tc>
      </w:tr>
      <w:tr w:rsidR="00E97C4B" w:rsidRPr="00E97C4B" w14:paraId="4959C6AB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AFBB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Normouricemia</w:t>
            </w:r>
            <w:proofErr w:type="spellEnd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86B5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7 (10.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533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DF40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7F68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7480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236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4C7D6E4A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5F33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Hyperuricemi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D4A2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5 (18.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3207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2.04 (0.78~5.3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14F4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14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A962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2.06 (0.64~6.6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FF26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22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39E2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150B0EA3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E8E6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ge&gt;=4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7521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47F6" w14:textId="77777777" w:rsidR="00E97C4B" w:rsidRPr="00E97C4B" w:rsidRDefault="00E97C4B" w:rsidP="00E97C4B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7219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F8BC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FAFF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D30B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4008900E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3B2F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Normouricemia</w:t>
            </w:r>
            <w:proofErr w:type="spellEnd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6E37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1 (9.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FC49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139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A657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4141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38F4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79236967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3165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Hyperuricemi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B97F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20 (44.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13C1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7.42 (3.15~17.4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AC0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5FDE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4.52 (1.7~12.0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85E9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39A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3926C14F" w14:textId="77777777" w:rsidTr="00E97C4B">
        <w:trPr>
          <w:trHeight w:val="278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802A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ltitude&lt;370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ACE4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744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A722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9240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855B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241</w:t>
            </w:r>
          </w:p>
        </w:tc>
      </w:tr>
      <w:tr w:rsidR="00E97C4B" w:rsidRPr="00E97C4B" w14:paraId="0F2B840A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D7F5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Normouricemia</w:t>
            </w:r>
            <w:proofErr w:type="spellEnd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86D5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1 (11.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4F08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9B7B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92A8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E9C2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032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276A6619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3E1D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Hyperuricemi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A725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5 (25.4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EA4B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2.6 (1.1~6.1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D66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02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C6D7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2.34 (0.84~6.4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F634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10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0965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00233879" w14:textId="77777777" w:rsidTr="00E97C4B">
        <w:trPr>
          <w:trHeight w:val="278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910B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ltitude&gt;=370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232A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1019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6313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C17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E6B4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58218E8C" w14:textId="77777777" w:rsidTr="00E97C4B">
        <w:trPr>
          <w:trHeight w:val="278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2C75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Normouricemia</w:t>
            </w:r>
            <w:proofErr w:type="spellEnd"/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6EA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7 (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D9D5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AB4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8A87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1(Ref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49E9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6CE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97C4B" w:rsidRPr="00E97C4B" w14:paraId="55A2F34B" w14:textId="77777777" w:rsidTr="00E97C4B">
        <w:trPr>
          <w:trHeight w:val="287"/>
        </w:trPr>
        <w:tc>
          <w:tcPr>
            <w:tcW w:w="2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7185" w14:textId="77777777" w:rsidR="00E97C4B" w:rsidRPr="00E97C4B" w:rsidRDefault="00E97C4B" w:rsidP="00E97C4B">
            <w:pPr>
              <w:spacing w:before="0" w:after="0"/>
              <w:ind w:firstLineChars="100" w:firstLine="24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Hyperuricemia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BAEE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20 (30.3)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1E77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4.97 (1.95~12.64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AB8C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FE7D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5.85 (1.94~17.62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D914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9BAC" w14:textId="77777777" w:rsidR="00E97C4B" w:rsidRPr="00E97C4B" w:rsidRDefault="00E97C4B" w:rsidP="00E97C4B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E97C4B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97C4B" w:rsidRPr="00E97C4B" w14:paraId="5FF3A83F" w14:textId="77777777" w:rsidTr="00E97C4B">
        <w:trPr>
          <w:trHeight w:val="287"/>
        </w:trPr>
        <w:tc>
          <w:tcPr>
            <w:tcW w:w="1411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6DF8" w14:textId="6104AFE9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Adjusted for age, sex, cholesterol, eGFR, WBC, LYMPH, ALT, AST, Alcohol consumption, albumin, Family history of CVD, family history of hypertensive, family history of T</w:t>
            </w:r>
            <w:r w:rsidRPr="00E97C4B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2</w:t>
            </w: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DM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;</w:t>
            </w:r>
          </w:p>
        </w:tc>
      </w:tr>
      <w:tr w:rsidR="00E97C4B" w:rsidRPr="00E97C4B" w14:paraId="53D0AD04" w14:textId="77777777" w:rsidTr="00E97C4B">
        <w:trPr>
          <w:trHeight w:val="278"/>
        </w:trPr>
        <w:tc>
          <w:tcPr>
            <w:tcW w:w="141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5AF8" w14:textId="77777777" w:rsidR="00E97C4B" w:rsidRPr="00E97C4B" w:rsidRDefault="00E97C4B" w:rsidP="00E97C4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97C4B">
              <w:rPr>
                <w:rFonts w:eastAsia="等线" w:cs="Times New Roman"/>
                <w:color w:val="000000"/>
                <w:szCs w:val="24"/>
                <w:lang w:eastAsia="zh-CN"/>
              </w:rPr>
              <w:t>Abbreviations: OR, odds ratios; CI, confidence interval; Adj, adjusted; Ref, reference;</w:t>
            </w:r>
          </w:p>
        </w:tc>
      </w:tr>
    </w:tbl>
    <w:p w14:paraId="3FEA88AB" w14:textId="77777777" w:rsidR="00E97C4B" w:rsidRPr="00E97C4B" w:rsidRDefault="00E97C4B" w:rsidP="00E97C4B"/>
    <w:sectPr w:rsidR="00E97C4B" w:rsidRPr="00E97C4B" w:rsidSect="0037164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28803" w14:textId="77777777" w:rsidR="00B97630" w:rsidRDefault="00B97630" w:rsidP="00117666">
      <w:pPr>
        <w:spacing w:after="0"/>
      </w:pPr>
      <w:r>
        <w:separator/>
      </w:r>
    </w:p>
  </w:endnote>
  <w:endnote w:type="continuationSeparator" w:id="0">
    <w:p w14:paraId="4792013D" w14:textId="77777777" w:rsidR="00B97630" w:rsidRDefault="00B976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7528D" w14:textId="77777777" w:rsidR="00B97630" w:rsidRDefault="00B97630" w:rsidP="00117666">
      <w:pPr>
        <w:spacing w:after="0"/>
      </w:pPr>
      <w:r>
        <w:separator/>
      </w:r>
    </w:p>
  </w:footnote>
  <w:footnote w:type="continuationSeparator" w:id="0">
    <w:p w14:paraId="084727E6" w14:textId="77777777" w:rsidR="00B97630" w:rsidRDefault="00B976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2573691">
    <w:abstractNumId w:val="0"/>
  </w:num>
  <w:num w:numId="2" w16cid:durableId="1955359401">
    <w:abstractNumId w:val="4"/>
  </w:num>
  <w:num w:numId="3" w16cid:durableId="1594705317">
    <w:abstractNumId w:val="1"/>
  </w:num>
  <w:num w:numId="4" w16cid:durableId="1474444771">
    <w:abstractNumId w:val="5"/>
  </w:num>
  <w:num w:numId="5" w16cid:durableId="4511711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1968191">
    <w:abstractNumId w:val="3"/>
  </w:num>
  <w:num w:numId="7" w16cid:durableId="362559672">
    <w:abstractNumId w:val="6"/>
  </w:num>
  <w:num w:numId="8" w16cid:durableId="973753620">
    <w:abstractNumId w:val="6"/>
  </w:num>
  <w:num w:numId="9" w16cid:durableId="592323720">
    <w:abstractNumId w:val="6"/>
  </w:num>
  <w:num w:numId="10" w16cid:durableId="1683820366">
    <w:abstractNumId w:val="6"/>
  </w:num>
  <w:num w:numId="11" w16cid:durableId="1632318769">
    <w:abstractNumId w:val="6"/>
  </w:num>
  <w:num w:numId="12" w16cid:durableId="1793859681">
    <w:abstractNumId w:val="6"/>
  </w:num>
  <w:num w:numId="13" w16cid:durableId="1002396419">
    <w:abstractNumId w:val="3"/>
  </w:num>
  <w:num w:numId="14" w16cid:durableId="782069672">
    <w:abstractNumId w:val="2"/>
  </w:num>
  <w:num w:numId="15" w16cid:durableId="15546568">
    <w:abstractNumId w:val="2"/>
  </w:num>
  <w:num w:numId="16" w16cid:durableId="1849900151">
    <w:abstractNumId w:val="2"/>
  </w:num>
  <w:num w:numId="17" w16cid:durableId="1428576119">
    <w:abstractNumId w:val="2"/>
  </w:num>
  <w:num w:numId="18" w16cid:durableId="306594291">
    <w:abstractNumId w:val="2"/>
  </w:num>
  <w:num w:numId="19" w16cid:durableId="10962432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MTc2NTMxNLI0MDZQ0lEKTi0uzszPAykwrgUAn/JoziwAAAA="/>
  </w:docVars>
  <w:rsids>
    <w:rsidRoot w:val="00ED20B5"/>
    <w:rsid w:val="0001436A"/>
    <w:rsid w:val="00034304"/>
    <w:rsid w:val="00035434"/>
    <w:rsid w:val="000359AF"/>
    <w:rsid w:val="00052A14"/>
    <w:rsid w:val="00077D53"/>
    <w:rsid w:val="00105FD9"/>
    <w:rsid w:val="00117666"/>
    <w:rsid w:val="001549D3"/>
    <w:rsid w:val="00160065"/>
    <w:rsid w:val="001655D2"/>
    <w:rsid w:val="00171107"/>
    <w:rsid w:val="00177D84"/>
    <w:rsid w:val="00185704"/>
    <w:rsid w:val="001D1E33"/>
    <w:rsid w:val="00267D18"/>
    <w:rsid w:val="00274347"/>
    <w:rsid w:val="002868E2"/>
    <w:rsid w:val="002869C3"/>
    <w:rsid w:val="002936E4"/>
    <w:rsid w:val="002B4A57"/>
    <w:rsid w:val="002C1A25"/>
    <w:rsid w:val="002C74CA"/>
    <w:rsid w:val="002E38FC"/>
    <w:rsid w:val="003123F4"/>
    <w:rsid w:val="003433C4"/>
    <w:rsid w:val="003544FB"/>
    <w:rsid w:val="00360413"/>
    <w:rsid w:val="00371642"/>
    <w:rsid w:val="003B26A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3F99"/>
    <w:rsid w:val="00593EEA"/>
    <w:rsid w:val="005A5EEE"/>
    <w:rsid w:val="005A6602"/>
    <w:rsid w:val="00635D58"/>
    <w:rsid w:val="006375C7"/>
    <w:rsid w:val="00654E8F"/>
    <w:rsid w:val="00660D05"/>
    <w:rsid w:val="006820B1"/>
    <w:rsid w:val="006B7D14"/>
    <w:rsid w:val="006F7AE3"/>
    <w:rsid w:val="00701727"/>
    <w:rsid w:val="00702046"/>
    <w:rsid w:val="0070566C"/>
    <w:rsid w:val="00714C50"/>
    <w:rsid w:val="00725A7D"/>
    <w:rsid w:val="007501BE"/>
    <w:rsid w:val="00790BB3"/>
    <w:rsid w:val="007C206C"/>
    <w:rsid w:val="008045F9"/>
    <w:rsid w:val="00817DD6"/>
    <w:rsid w:val="0083759F"/>
    <w:rsid w:val="00885156"/>
    <w:rsid w:val="008C6BB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588F"/>
    <w:rsid w:val="00AB134E"/>
    <w:rsid w:val="00AB6715"/>
    <w:rsid w:val="00B1671E"/>
    <w:rsid w:val="00B25EB8"/>
    <w:rsid w:val="00B37F4D"/>
    <w:rsid w:val="00B72454"/>
    <w:rsid w:val="00B823C9"/>
    <w:rsid w:val="00B97630"/>
    <w:rsid w:val="00C13797"/>
    <w:rsid w:val="00C52A7B"/>
    <w:rsid w:val="00C56BAF"/>
    <w:rsid w:val="00C679AA"/>
    <w:rsid w:val="00C75972"/>
    <w:rsid w:val="00C86B62"/>
    <w:rsid w:val="00CB3422"/>
    <w:rsid w:val="00CD066B"/>
    <w:rsid w:val="00CE4FEE"/>
    <w:rsid w:val="00D060CF"/>
    <w:rsid w:val="00DB59C3"/>
    <w:rsid w:val="00DC00D3"/>
    <w:rsid w:val="00DC259A"/>
    <w:rsid w:val="00DE23E8"/>
    <w:rsid w:val="00E47FC4"/>
    <w:rsid w:val="00E52377"/>
    <w:rsid w:val="00E537AD"/>
    <w:rsid w:val="00E64E17"/>
    <w:rsid w:val="00E866C9"/>
    <w:rsid w:val="00E97C4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6</TotalTime>
  <Pages>3</Pages>
  <Words>452</Words>
  <Characters>2810</Characters>
  <Application>Microsoft Office Word</Application>
  <DocSecurity>0</DocSecurity>
  <Lines>401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o shaoli</cp:lastModifiedBy>
  <cp:revision>11</cp:revision>
  <cp:lastPrinted>2013-10-03T12:51:00Z</cp:lastPrinted>
  <dcterms:created xsi:type="dcterms:W3CDTF">2018-11-23T08:58:00Z</dcterms:created>
  <dcterms:modified xsi:type="dcterms:W3CDTF">2022-10-04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6e5a6034d0cb2da24fe69f63107287eafea84e7c1eb2dfa148075e8767f885</vt:lpwstr>
  </property>
</Properties>
</file>